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63ED6" w14:textId="77777777" w:rsidR="00A21B62" w:rsidRPr="00A21B62" w:rsidRDefault="00A21B62" w:rsidP="00A21B62">
      <w:pPr>
        <w:widowControl/>
        <w:spacing w:line="276" w:lineRule="auto"/>
        <w:jc w:val="center"/>
        <w:rPr>
          <w:rFonts w:ascii="Times New Roman" w:eastAsia="SimSun" w:hAnsi="Times New Roman" w:cs="Times New Roman"/>
          <w:b/>
          <w:kern w:val="0"/>
          <w:sz w:val="28"/>
          <w:szCs w:val="28"/>
          <w14:ligatures w14:val="none"/>
        </w:rPr>
      </w:pPr>
      <w:r w:rsidRPr="00A21B62">
        <w:rPr>
          <w:rFonts w:ascii="Times New Roman" w:eastAsia="SimSun" w:hAnsi="Times New Roman" w:cs="Times New Roman"/>
          <w:b/>
          <w:kern w:val="0"/>
          <w:sz w:val="28"/>
          <w:szCs w:val="28"/>
          <w14:ligatures w14:val="none"/>
        </w:rPr>
        <w:t xml:space="preserve">Supplementary Online Content </w:t>
      </w:r>
    </w:p>
    <w:p w14:paraId="45659625" w14:textId="77777777" w:rsidR="00A21B62" w:rsidRPr="00A21B62" w:rsidRDefault="00A21B62" w:rsidP="00A21B62">
      <w:pPr>
        <w:widowControl/>
        <w:spacing w:line="276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</w:pPr>
    </w:p>
    <w:p w14:paraId="14BD7661" w14:textId="77777777" w:rsidR="00A21B62" w:rsidRPr="00A21B62" w:rsidRDefault="00A21B62" w:rsidP="00A21B62">
      <w:pPr>
        <w:widowControl/>
        <w:spacing w:line="276" w:lineRule="auto"/>
        <w:jc w:val="left"/>
        <w:rPr>
          <w:rFonts w:ascii="Times New Roman" w:eastAsia="Arial" w:hAnsi="Times New Roman" w:cs="Times New Roman"/>
          <w:b/>
          <w:kern w:val="0"/>
          <w:sz w:val="24"/>
          <w:szCs w:val="24"/>
          <w14:ligatures w14:val="none"/>
        </w:rPr>
      </w:pPr>
      <w:r w:rsidRPr="00A21B62">
        <w:rPr>
          <w:rFonts w:ascii="Times New Roman" w:eastAsia="Arial" w:hAnsi="Times New Roman" w:cs="Times New Roman"/>
          <w:b/>
          <w:kern w:val="0"/>
          <w:sz w:val="24"/>
          <w:szCs w:val="24"/>
          <w14:ligatures w14:val="none"/>
        </w:rPr>
        <w:t>Enhancing Predictions of Subclinical Cardiac Dysfunction in Systemic Lupus Erythematosus Patients through Integrative Machine Learning Analysis</w:t>
      </w:r>
    </w:p>
    <w:p w14:paraId="4373285A" w14:textId="77777777" w:rsidR="00A21B62" w:rsidRP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  <w14:ligatures w14:val="none"/>
        </w:rPr>
      </w:pPr>
    </w:p>
    <w:p w14:paraId="33DFD89E" w14:textId="77777777" w:rsidR="00A21B62" w:rsidRP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Arial" w:hAnsi="Times New Roman" w:cs="Times New Roman"/>
          <w:b/>
          <w:color w:val="000000"/>
          <w:kern w:val="0"/>
          <w:sz w:val="28"/>
          <w:szCs w:val="28"/>
          <w14:ligatures w14:val="none"/>
        </w:rPr>
      </w:pPr>
      <w:r w:rsidRPr="00A21B62">
        <w:rPr>
          <w:rFonts w:ascii="Times New Roman" w:eastAsia="Arial" w:hAnsi="Times New Roman" w:cs="Times New Roman"/>
          <w:b/>
          <w:color w:val="000000"/>
          <w:kern w:val="0"/>
          <w:sz w:val="28"/>
          <w:szCs w:val="28"/>
          <w14:ligatures w14:val="none"/>
        </w:rPr>
        <w:t>AUTHORS</w:t>
      </w:r>
    </w:p>
    <w:p w14:paraId="2D85E9A9" w14:textId="77777777" w:rsidR="00A21B62" w:rsidRP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</w:pP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Yuhong Liu 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</w:t>
      </w:r>
      <w:r w:rsidRPr="00A21B62">
        <w:rPr>
          <w:rFonts w:ascii="Times New Roman" w:eastAsia="Arial" w:hAnsi="Times New Roman" w:cs="Times New Roman"/>
          <w:bCs/>
          <w:kern w:val="0"/>
          <w:sz w:val="26"/>
          <w:szCs w:val="26"/>
          <w:vertAlign w:val="superscript"/>
          <w14:ligatures w14:val="none"/>
        </w:rPr>
        <w:t>†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, Siwei Xie </w:t>
      </w:r>
      <w:r w:rsidRPr="00A21B62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2</w:t>
      </w:r>
      <w:r w:rsidRPr="00A21B62">
        <w:rPr>
          <w:rFonts w:ascii="Times New Roman" w:eastAsia="Arial" w:hAnsi="Times New Roman" w:cs="Times New Roman"/>
          <w:bCs/>
          <w:kern w:val="0"/>
          <w:sz w:val="26"/>
          <w:szCs w:val="26"/>
          <w:vertAlign w:val="superscript"/>
          <w14:ligatures w14:val="none"/>
        </w:rPr>
        <w:t>†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, Zhiming Lin 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</w:t>
      </w:r>
      <w:r w:rsidRPr="00A21B62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proofErr w:type="spellStart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>Changlin</w:t>
      </w:r>
      <w:proofErr w:type="spellEnd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Zhao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3</w:t>
      </w:r>
      <w:r w:rsidRPr="00A21B62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</w:p>
    <w:p w14:paraId="0561BE15" w14:textId="77777777" w:rsidR="00A21B62" w:rsidRP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jc w:val="left"/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</w:pP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Department of Rheumatology, Third </w:t>
      </w:r>
      <w:proofErr w:type="spellStart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>Affifiliated</w:t>
      </w:r>
      <w:proofErr w:type="spellEnd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Hospital of Sun Yat-Sen University, Guangzhou, China</w:t>
      </w:r>
    </w:p>
    <w:p w14:paraId="11C5DC43" w14:textId="431D7911" w:rsidR="00A21B62" w:rsidRP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jc w:val="left"/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14:ligatures w14:val="none"/>
        </w:rPr>
      </w:pP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2</w:t>
      </w:r>
      <w:r w:rsidRPr="00A21B62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Johns Hopkins Bloomberg School of Public Health, Baltimore, Maryland</w:t>
      </w:r>
      <w:r w:rsidR="0074755C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, USA</w:t>
      </w:r>
    </w:p>
    <w:p w14:paraId="6E9FA564" w14:textId="77777777" w:rsidR="00A21B62" w:rsidRP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jc w:val="left"/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</w:pP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3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Department of Cardiovascular, Third </w:t>
      </w:r>
      <w:proofErr w:type="spellStart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>Affifiliated</w:t>
      </w:r>
      <w:proofErr w:type="spellEnd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Hospital of Sun Yat-Sen University, Guangzhou, China</w:t>
      </w:r>
    </w:p>
    <w:p w14:paraId="7D98F039" w14:textId="77777777" w:rsidR="00A21B62" w:rsidRP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Arial" w:hAnsi="Times New Roman" w:cs="Times New Roman"/>
          <w:kern w:val="0"/>
          <w:sz w:val="24"/>
          <w:szCs w:val="24"/>
          <w:highlight w:val="white"/>
          <w14:ligatures w14:val="none"/>
        </w:rPr>
      </w:pPr>
      <w:r w:rsidRPr="00A21B62">
        <w:rPr>
          <w:rFonts w:ascii="Times New Roman" w:eastAsia="Arial" w:hAnsi="Times New Roman" w:cs="Times New Roman"/>
          <w:bCs/>
          <w:kern w:val="0"/>
          <w:sz w:val="26"/>
          <w:szCs w:val="26"/>
          <w14:ligatures w14:val="none"/>
        </w:rPr>
        <w:t>†</w:t>
      </w:r>
      <w:r w:rsidRPr="00A21B62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A21B62">
        <w:rPr>
          <w:rFonts w:ascii="Times New Roman" w:eastAsia="Arial" w:hAnsi="Times New Roman" w:cs="Times New Roman"/>
          <w:kern w:val="0"/>
          <w:sz w:val="24"/>
          <w:szCs w:val="24"/>
          <w:highlight w:val="white"/>
          <w14:ligatures w14:val="none"/>
        </w:rPr>
        <w:t>Authors contributed equally.</w:t>
      </w:r>
    </w:p>
    <w:p w14:paraId="6F44C77F" w14:textId="77777777" w:rsidR="00A21B62" w:rsidRPr="00A21B62" w:rsidRDefault="00A21B62" w:rsidP="00A21B62">
      <w:pPr>
        <w:widowControl/>
        <w:shd w:val="clear" w:color="auto" w:fill="FFFFFF"/>
        <w:spacing w:after="360" w:line="276" w:lineRule="auto"/>
        <w:jc w:val="left"/>
        <w:rPr>
          <w:rFonts w:ascii="Times New Roman" w:eastAsia="Arial" w:hAnsi="Times New Roman" w:cs="Times New Roman"/>
          <w:kern w:val="0"/>
          <w:sz w:val="24"/>
          <w:szCs w:val="24"/>
          <w:highlight w:val="white"/>
          <w14:ligatures w14:val="none"/>
        </w:rPr>
      </w:pPr>
      <w:r w:rsidRPr="00A21B62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Yuhong Liu</w:t>
      </w:r>
      <w:r w:rsidRPr="00A21B62">
        <w:rPr>
          <w:rFonts w:ascii="Times New Roman" w:eastAsia="Arial" w:hAnsi="Times New Roman" w:cs="Times New Roman"/>
          <w:color w:val="222222"/>
          <w:kern w:val="0"/>
          <w:sz w:val="24"/>
          <w:szCs w:val="24"/>
          <w:highlight w:val="white"/>
          <w14:ligatures w14:val="none"/>
        </w:rPr>
        <w:t xml:space="preserve"> and </w:t>
      </w:r>
      <w:r w:rsidRPr="00A21B62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iwei Xie</w:t>
      </w:r>
      <w:r w:rsidRPr="00A21B62">
        <w:rPr>
          <w:rFonts w:ascii="Times New Roman" w:eastAsia="Arial" w:hAnsi="Times New Roman" w:cs="Times New Roman"/>
          <w:color w:val="222222"/>
          <w:kern w:val="0"/>
          <w:sz w:val="24"/>
          <w:szCs w:val="24"/>
          <w:highlight w:val="white"/>
          <w14:ligatures w14:val="none"/>
        </w:rPr>
        <w:t xml:space="preserve"> contributed equally to this work.</w:t>
      </w:r>
    </w:p>
    <w:p w14:paraId="3CA638AA" w14:textId="77777777" w:rsidR="00A21B62" w:rsidRP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Arial" w:hAnsi="Times New Roman" w:cs="Times New Roman"/>
          <w:b/>
          <w:color w:val="000000"/>
          <w:kern w:val="0"/>
          <w:sz w:val="28"/>
          <w:szCs w:val="28"/>
          <w14:ligatures w14:val="none"/>
        </w:rPr>
      </w:pPr>
      <w:r w:rsidRPr="00A21B62">
        <w:rPr>
          <w:rFonts w:ascii="Times New Roman" w:eastAsia="Arial" w:hAnsi="Times New Roman" w:cs="Times New Roman"/>
          <w:b/>
          <w:color w:val="000000"/>
          <w:kern w:val="0"/>
          <w:sz w:val="28"/>
          <w:szCs w:val="28"/>
          <w14:ligatures w14:val="none"/>
        </w:rPr>
        <w:t>Corresponding author:</w:t>
      </w:r>
    </w:p>
    <w:p w14:paraId="4FD8B064" w14:textId="77777777" w:rsidR="00A21B62" w:rsidRP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</w:pP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>Zhiming Lin</w:t>
      </w:r>
      <w:r w:rsidRPr="00A21B62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Department of Rheumatology, Third </w:t>
      </w:r>
      <w:proofErr w:type="spellStart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>Affifiliated</w:t>
      </w:r>
      <w:proofErr w:type="spellEnd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Hospital of Sun Yat-Sen University, Guangzhou, China</w:t>
      </w:r>
      <w:r w:rsidRPr="00A21B62">
        <w:rPr>
          <w:rFonts w:ascii="Times New Roman" w:eastAsia="Arial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Address: </w:t>
      </w:r>
      <w:r w:rsidRPr="00A21B62">
        <w:rPr>
          <w:rFonts w:ascii="Times New Roman" w:eastAsia="Arial" w:hAnsi="Times New Roman" w:cs="Times New Roman" w:hint="eastAsia"/>
          <w:color w:val="000000"/>
          <w:kern w:val="0"/>
          <w:sz w:val="24"/>
          <w:szCs w:val="24"/>
          <w14:ligatures w14:val="none"/>
        </w:rPr>
        <w:t>600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A21B62">
        <w:rPr>
          <w:rFonts w:ascii="Times New Roman" w:eastAsia="Arial" w:hAnsi="Times New Roman" w:cs="Times New Roman" w:hint="eastAsia"/>
          <w:color w:val="000000"/>
          <w:kern w:val="0"/>
          <w:sz w:val="24"/>
          <w:szCs w:val="24"/>
          <w14:ligatures w14:val="none"/>
        </w:rPr>
        <w:t>Tianhe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Rd, Guangzhou, China, </w:t>
      </w:r>
      <w:r w:rsidRPr="00A21B62">
        <w:rPr>
          <w:rFonts w:ascii="Times New Roman" w:eastAsia="Arial" w:hAnsi="Times New Roman" w:cs="Times New Roman" w:hint="eastAsia"/>
          <w:color w:val="000000"/>
          <w:kern w:val="0"/>
          <w:sz w:val="24"/>
          <w:szCs w:val="24"/>
          <w14:ligatures w14:val="none"/>
        </w:rPr>
        <w:t>510000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. E-mail: </w:t>
      </w:r>
      <w:hyperlink r:id="rId6" w:history="1">
        <w:r w:rsidRPr="00A21B62">
          <w:rPr>
            <w:rFonts w:ascii="Times New Roman" w:eastAsia="Arial" w:hAnsi="Times New Roman" w:cs="Times New Roman"/>
            <w:color w:val="000000"/>
            <w:kern w:val="0"/>
            <w:sz w:val="24"/>
            <w:szCs w:val="24"/>
            <w14:ligatures w14:val="none"/>
          </w:rPr>
          <w:t>lzm-zj99@163.com</w:t>
        </w:r>
      </w:hyperlink>
    </w:p>
    <w:p w14:paraId="46F3D5FA" w14:textId="77777777" w:rsidR="00A21B62" w:rsidRDefault="00A21B62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jc w:val="left"/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</w:pPr>
      <w:proofErr w:type="spellStart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>Changlin</w:t>
      </w:r>
      <w:proofErr w:type="spellEnd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Zhao</w:t>
      </w:r>
      <w:r w:rsidRPr="00A21B62">
        <w:rPr>
          <w:rFonts w:ascii="Times New Roman" w:eastAsia="Arial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Department of Cardiovascular, Third </w:t>
      </w:r>
      <w:proofErr w:type="spellStart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>Affifiliated</w:t>
      </w:r>
      <w:proofErr w:type="spellEnd"/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Hospital of Sun Yat-Sen University, Guangzhou, China</w:t>
      </w:r>
      <w:r w:rsidRPr="00A21B62">
        <w:rPr>
          <w:rFonts w:ascii="Times New Roman" w:eastAsia="Arial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Address: </w:t>
      </w:r>
      <w:r w:rsidRPr="00A21B62">
        <w:rPr>
          <w:rFonts w:ascii="Times New Roman" w:eastAsia="Arial" w:hAnsi="Times New Roman" w:cs="Times New Roman" w:hint="eastAsia"/>
          <w:color w:val="000000"/>
          <w:kern w:val="0"/>
          <w:sz w:val="24"/>
          <w:szCs w:val="24"/>
          <w14:ligatures w14:val="none"/>
        </w:rPr>
        <w:t>600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A21B62">
        <w:rPr>
          <w:rFonts w:ascii="Times New Roman" w:eastAsia="Arial" w:hAnsi="Times New Roman" w:cs="Times New Roman" w:hint="eastAsia"/>
          <w:color w:val="000000"/>
          <w:kern w:val="0"/>
          <w:sz w:val="24"/>
          <w:szCs w:val="24"/>
          <w14:ligatures w14:val="none"/>
        </w:rPr>
        <w:t>Tianhe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 xml:space="preserve"> Rd, Guangzhou, China, </w:t>
      </w:r>
      <w:r w:rsidRPr="00A21B62">
        <w:rPr>
          <w:rFonts w:ascii="Times New Roman" w:eastAsia="Arial" w:hAnsi="Times New Roman" w:cs="Times New Roman" w:hint="eastAsia"/>
          <w:color w:val="000000"/>
          <w:kern w:val="0"/>
          <w:sz w:val="24"/>
          <w:szCs w:val="24"/>
          <w14:ligatures w14:val="none"/>
        </w:rPr>
        <w:t>510000</w:t>
      </w:r>
      <w:r w:rsidRPr="00A21B62">
        <w:rPr>
          <w:rFonts w:ascii="Times New Roman" w:eastAsia="Arial" w:hAnsi="Times New Roman" w:cs="Times New Roman"/>
          <w:color w:val="000000"/>
          <w:kern w:val="0"/>
          <w:sz w:val="24"/>
          <w:szCs w:val="24"/>
          <w14:ligatures w14:val="none"/>
        </w:rPr>
        <w:t>. E-mail: 18922102570@163.com</w:t>
      </w:r>
    </w:p>
    <w:p w14:paraId="7FC741F7" w14:textId="77777777" w:rsidR="00830885" w:rsidRPr="00A21B62" w:rsidRDefault="00830885" w:rsidP="00A21B62">
      <w:pPr>
        <w:widowControl/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19A72A91" w14:textId="77777777" w:rsidR="00A21B62" w:rsidRPr="00A21B62" w:rsidRDefault="00A21B62" w:rsidP="00A21B62">
      <w:pPr>
        <w:widowControl/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</w:pPr>
      <w:r w:rsidRPr="00A21B62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 xml:space="preserve">Supplementary Table S1. </w:t>
      </w:r>
    </w:p>
    <w:p w14:paraId="3D18CD39" w14:textId="77777777" w:rsidR="00A21B62" w:rsidRDefault="00A21B62" w:rsidP="00A21B62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A21B6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List of predictor variables used for machine learning models</w:t>
      </w:r>
    </w:p>
    <w:p w14:paraId="7322D2E8" w14:textId="0A631580" w:rsidR="003C3DCB" w:rsidRPr="00A21B62" w:rsidRDefault="003C3DCB" w:rsidP="003C3DCB">
      <w:pPr>
        <w:widowControl/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</w:pPr>
      <w:r w:rsidRPr="00A21B62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>Supplementary Table S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>2</w:t>
      </w:r>
      <w:r w:rsidRPr="00A21B62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 xml:space="preserve">. </w:t>
      </w:r>
    </w:p>
    <w:p w14:paraId="72C7B976" w14:textId="592F3DE8" w:rsidR="003C3DCB" w:rsidRPr="00A21B62" w:rsidRDefault="003C3DCB" w:rsidP="00A21B62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Arial" w:hAnsi="Times New Roman" w:cs="Times New Roman"/>
          <w:sz w:val="24"/>
          <w:szCs w:val="24"/>
        </w:rPr>
        <w:t>M</w:t>
      </w:r>
      <w:r w:rsidRPr="00233F28">
        <w:rPr>
          <w:rFonts w:ascii="Times New Roman" w:eastAsia="Arial" w:hAnsi="Times New Roman" w:cs="Times New Roman"/>
          <w:sz w:val="24"/>
          <w:szCs w:val="24"/>
        </w:rPr>
        <w:t>odel performance metrics only for top 10 variables from SHAP analysis</w:t>
      </w:r>
    </w:p>
    <w:p w14:paraId="7B85E7A8" w14:textId="77777777" w:rsidR="00A21B62" w:rsidRPr="00A21B62" w:rsidRDefault="00A21B62" w:rsidP="00A21B62">
      <w:pPr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</w:pPr>
      <w:r w:rsidRPr="00A21B62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 xml:space="preserve">Supplementary Figure S1. </w:t>
      </w:r>
    </w:p>
    <w:p w14:paraId="5B152412" w14:textId="77777777" w:rsidR="00A21B62" w:rsidRPr="00A21B62" w:rsidRDefault="00A21B62" w:rsidP="00A21B62">
      <w:pPr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</w:pPr>
      <w:r w:rsidRPr="00A21B6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2D-STE Main Parameters Distributions (%) in SLE and Control Group</w:t>
      </w:r>
    </w:p>
    <w:p w14:paraId="5515B31C" w14:textId="77777777" w:rsidR="00A21B62" w:rsidRPr="00A21B62" w:rsidRDefault="00A21B62" w:rsidP="00A21B62">
      <w:pPr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</w:pPr>
      <w:r w:rsidRPr="00A21B62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 xml:space="preserve">Supplementary Figure S2. </w:t>
      </w:r>
    </w:p>
    <w:p w14:paraId="3C851A94" w14:textId="77777777" w:rsidR="00A21B62" w:rsidRPr="00A21B62" w:rsidRDefault="00A21B62" w:rsidP="00A21B62">
      <w:pPr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</w:pPr>
      <w:r w:rsidRPr="00A21B6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SHAP Importance (Mean Absolute Score Ranking)</w:t>
      </w:r>
    </w:p>
    <w:p w14:paraId="59597EB3" w14:textId="77777777" w:rsidR="00A21B62" w:rsidRPr="00A21B62" w:rsidRDefault="00A21B62" w:rsidP="00A21B62">
      <w:pPr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</w:pPr>
      <w:r w:rsidRPr="00A21B62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 xml:space="preserve">Supplementary Figure S3. </w:t>
      </w:r>
    </w:p>
    <w:p w14:paraId="595E782F" w14:textId="77777777" w:rsidR="00A21B62" w:rsidRPr="00A21B62" w:rsidRDefault="00A21B62" w:rsidP="00A21B62">
      <w:pPr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</w:pPr>
      <w:r w:rsidRPr="00A21B6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Precision-Recall Curves (Resampling) for </w:t>
      </w:r>
      <w:proofErr w:type="spellStart"/>
      <w:r w:rsidRPr="00A21B6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XGBoost</w:t>
      </w:r>
      <w:proofErr w:type="spellEnd"/>
      <w:r w:rsidRPr="00A21B6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Models</w:t>
      </w:r>
    </w:p>
    <w:p w14:paraId="118026D7" w14:textId="77777777" w:rsidR="00A21B62" w:rsidRPr="004303CA" w:rsidRDefault="00A21B62" w:rsidP="00A21B62">
      <w:pPr>
        <w:widowControl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</w:p>
    <w:tbl>
      <w:tblPr>
        <w:tblW w:w="9300" w:type="dxa"/>
        <w:tblLayout w:type="fixed"/>
        <w:tblLook w:val="0400" w:firstRow="0" w:lastRow="0" w:firstColumn="0" w:lastColumn="0" w:noHBand="0" w:noVBand="1"/>
      </w:tblPr>
      <w:tblGrid>
        <w:gridCol w:w="3105"/>
        <w:gridCol w:w="2370"/>
        <w:gridCol w:w="1695"/>
        <w:gridCol w:w="2130"/>
      </w:tblGrid>
      <w:tr w:rsidR="00A21B62" w:rsidRPr="00A21B62" w14:paraId="5B60DF83" w14:textId="77777777" w:rsidTr="009568D9">
        <w:trPr>
          <w:trHeight w:val="330"/>
        </w:trPr>
        <w:tc>
          <w:tcPr>
            <w:tcW w:w="9300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EC963" w14:textId="77777777" w:rsidR="00A21B62" w:rsidRPr="00A21B62" w:rsidRDefault="00A21B62" w:rsidP="00A21B62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2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14:ligatures w14:val="none"/>
              </w:rPr>
              <w:lastRenderedPageBreak/>
              <w:t>Supplementary Table S1. List of predictor variables used for machine learning models</w:t>
            </w:r>
          </w:p>
        </w:tc>
      </w:tr>
      <w:tr w:rsidR="00A21B62" w:rsidRPr="00A21B62" w14:paraId="67034FA0" w14:textId="77777777" w:rsidTr="009568D9">
        <w:trPr>
          <w:trHeight w:val="330"/>
        </w:trPr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B8ADE" w14:textId="77777777" w:rsidR="00A21B62" w:rsidRPr="00A21B62" w:rsidRDefault="00A21B62" w:rsidP="00A21B62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Types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B3E2A" w14:textId="77777777" w:rsidR="00A21B62" w:rsidRPr="00A21B62" w:rsidRDefault="00A21B62" w:rsidP="00A21B62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Variable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CB118" w14:textId="77777777" w:rsidR="00A21B62" w:rsidRPr="00A21B62" w:rsidRDefault="00A21B62" w:rsidP="00A21B62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Unit(s)/Class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2A57C" w14:textId="77777777" w:rsidR="00A21B62" w:rsidRPr="00A21B62" w:rsidRDefault="00A21B62" w:rsidP="00A21B62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Observation</w:t>
            </w:r>
          </w:p>
        </w:tc>
      </w:tr>
      <w:tr w:rsidR="00A21B62" w:rsidRPr="00A21B62" w14:paraId="5967F3E5" w14:textId="77777777" w:rsidTr="009568D9">
        <w:trPr>
          <w:trHeight w:val="385"/>
        </w:trPr>
        <w:tc>
          <w:tcPr>
            <w:tcW w:w="3105" w:type="dxa"/>
            <w:tcBorders>
              <w:top w:val="single" w:sz="8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2953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Demographic characteristics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2AAD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Gender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90770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35CF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Female: 94.44%</w:t>
            </w:r>
          </w:p>
          <w:p w14:paraId="2681B77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 = 34/36)</w:t>
            </w:r>
          </w:p>
        </w:tc>
      </w:tr>
      <w:tr w:rsidR="00A21B62" w:rsidRPr="00A21B62" w14:paraId="531D2A50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0483B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DD00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ge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639B5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year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BA59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34.22 (±13.75)</w:t>
            </w:r>
          </w:p>
        </w:tc>
      </w:tr>
      <w:tr w:rsidR="00A21B62" w:rsidRPr="00A21B62" w14:paraId="0AF742C8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ED145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Disease activity status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1CF7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SLEDAI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F169E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/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7913B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2.75 (±6.54)</w:t>
            </w:r>
          </w:p>
        </w:tc>
      </w:tr>
      <w:tr w:rsidR="00A21B62" w:rsidRPr="00A21B62" w14:paraId="2B79EC78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9B59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475D6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C-reactive Protein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64D0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g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56940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3.47 (±33.39)</w:t>
            </w:r>
          </w:p>
        </w:tc>
      </w:tr>
      <w:tr w:rsidR="00A21B62" w:rsidRPr="00A21B62" w14:paraId="0553971B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1913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C816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Erythrocyte Sedimentation Rate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C726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m/h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9EBA0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40.26 (±29.66)</w:t>
            </w:r>
          </w:p>
        </w:tc>
      </w:tr>
      <w:tr w:rsidR="00A21B62" w:rsidRPr="00A21B62" w14:paraId="2EB6D122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8A43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Complete Blood Cell Count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2202F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Leukocyte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D998B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0^9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4D1F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5.80 (±2.70)</w:t>
            </w:r>
          </w:p>
        </w:tc>
      </w:tr>
      <w:tr w:rsidR="00A21B62" w:rsidRPr="00A21B62" w14:paraId="5DB5AAA0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1E33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7657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Hemoglobin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D4D7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g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0CA8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02.04 (±28.62)</w:t>
            </w:r>
          </w:p>
        </w:tc>
      </w:tr>
      <w:tr w:rsidR="00A21B62" w:rsidRPr="00A21B62" w14:paraId="5D4B4903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FAE5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F2C5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Platelet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6154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0^9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AAF37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05.97 (±81.13)</w:t>
            </w:r>
          </w:p>
        </w:tc>
      </w:tr>
      <w:tr w:rsidR="00A21B62" w:rsidRPr="00A21B62" w14:paraId="3A27FBD7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CF333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Biochemistry Blood Test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AAFB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lbumin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3BE33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g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E45F4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34.89 (±6.16)</w:t>
            </w:r>
          </w:p>
        </w:tc>
      </w:tr>
      <w:tr w:rsidR="00A21B62" w:rsidRPr="00A21B62" w14:paraId="4331C402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F52C4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B1692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Serum Prealbumin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CD01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g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670B8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92.00 (±78.15)</w:t>
            </w:r>
          </w:p>
        </w:tc>
      </w:tr>
      <w:tr w:rsidR="00A21B62" w:rsidRPr="00A21B62" w14:paraId="451BBAF7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960A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3D13E0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lood Glucose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036D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mol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B5A8D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6.17 (±3.03)</w:t>
            </w:r>
          </w:p>
        </w:tc>
      </w:tr>
      <w:tr w:rsidR="00A21B62" w:rsidRPr="00A21B62" w14:paraId="156C57FD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E074A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Renal Function Test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87CE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Creatinine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0D111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μmol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54C73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67.49 (±36.96)</w:t>
            </w:r>
          </w:p>
        </w:tc>
      </w:tr>
      <w:tr w:rsidR="00A21B62" w:rsidRPr="00A21B62" w14:paraId="49497A71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83CE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477E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lood Uric Acid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37BB33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μmol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5397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360.18 (±96.22)</w:t>
            </w:r>
          </w:p>
        </w:tc>
      </w:tr>
      <w:tr w:rsidR="00A21B62" w:rsidRPr="00A21B62" w14:paraId="79B1F049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EB2B7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EEBF8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Cystatin C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7903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g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366F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.26 (±0.58)</w:t>
            </w:r>
          </w:p>
        </w:tc>
      </w:tr>
      <w:tr w:rsidR="00A21B62" w:rsidRPr="00A21B62" w14:paraId="33C50A7A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C2990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Blood Lipid</w:t>
            </w: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 xml:space="preserve"> </w:t>
            </w: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Profile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35BB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Total Cholesterol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D1821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mol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8C90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4.86 (±1.70)</w:t>
            </w:r>
          </w:p>
        </w:tc>
      </w:tr>
      <w:tr w:rsidR="00A21B62" w:rsidRPr="00A21B62" w14:paraId="23E84CE8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FCA9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7C5F7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Triglycerid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6668A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mol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CA09D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.77 (±1.04)</w:t>
            </w:r>
          </w:p>
        </w:tc>
      </w:tr>
      <w:tr w:rsidR="00A21B62" w:rsidRPr="00A21B62" w14:paraId="6048E552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DB24E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240D8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High-density Lipoprotein Cholesterol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8032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mol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DECF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.01 (±0.49)</w:t>
            </w:r>
          </w:p>
        </w:tc>
      </w:tr>
      <w:tr w:rsidR="00A21B62" w:rsidRPr="00A21B62" w14:paraId="3DB42230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2651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DD9B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Low-density Lipoprotein Cholesterol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D5DC3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mol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6E976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.93 (±1.20)</w:t>
            </w:r>
          </w:p>
        </w:tc>
      </w:tr>
      <w:tr w:rsidR="00A21B62" w:rsidRPr="00A21B62" w14:paraId="6374B808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90735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Complement Test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A68E2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Complement 3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A8401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g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AE941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0.65 (±0.34)</w:t>
            </w:r>
          </w:p>
        </w:tc>
      </w:tr>
      <w:tr w:rsidR="00A21B62" w:rsidRPr="00A21B62" w14:paraId="5E7919B8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4FE2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6B93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Complement 4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0C62C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g/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36201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0.24 (±0.67)</w:t>
            </w:r>
          </w:p>
        </w:tc>
      </w:tr>
      <w:tr w:rsidR="00A21B62" w:rsidRPr="00A21B62" w14:paraId="25B8EA8F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CA293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5CF7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Total Complement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5284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U/mL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7050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7.01 (±21.21)</w:t>
            </w:r>
          </w:p>
        </w:tc>
      </w:tr>
      <w:tr w:rsidR="00A21B62" w:rsidRPr="00A21B62" w14:paraId="1F7A33FB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B43F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Proteinuria Test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3A662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4 Hour Urinary Protein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6D5B00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g/24H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90CB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.99 (±5.85)</w:t>
            </w:r>
          </w:p>
        </w:tc>
      </w:tr>
      <w:tr w:rsidR="00A21B62" w:rsidRPr="00A21B62" w14:paraId="4273850A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28FA0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DA4B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Urine Protein / Creatinine Ratio 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4816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mg/g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446F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707.82 (±6110.65)</w:t>
            </w:r>
          </w:p>
        </w:tc>
      </w:tr>
      <w:tr w:rsidR="00A21B62" w:rsidRPr="00A21B62" w14:paraId="3481BFF9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3AE8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b/>
                <w:kern w:val="0"/>
                <w:sz w:val="22"/>
                <w:lang w:val="zh-CN"/>
                <w14:ligatures w14:val="none"/>
              </w:rPr>
              <w:t>Autoantibody Test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AEEA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nuclear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7210F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202E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91.67%</w:t>
            </w:r>
          </w:p>
          <w:p w14:paraId="6736986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33/36)</w:t>
            </w:r>
          </w:p>
        </w:tc>
      </w:tr>
      <w:tr w:rsidR="00A21B62" w:rsidRPr="00A21B62" w14:paraId="24827324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E866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 </w:t>
            </w: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6FA2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dsDNA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988BC0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364B3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75.00%</w:t>
            </w:r>
          </w:p>
          <w:p w14:paraId="43F18B8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27/36)</w:t>
            </w:r>
          </w:p>
        </w:tc>
      </w:tr>
      <w:tr w:rsidR="00A21B62" w:rsidRPr="00A21B62" w14:paraId="26B915D2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7EF4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3C11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C1q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43C66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1F53F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52.78%</w:t>
            </w:r>
          </w:p>
          <w:p w14:paraId="5DE49F1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9/36)</w:t>
            </w:r>
          </w:p>
        </w:tc>
      </w:tr>
      <w:tr w:rsidR="00A21B62" w:rsidRPr="00A21B62" w14:paraId="643A0180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6DD8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E2FE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nucleosome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B0AE4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A88D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44.44%</w:t>
            </w:r>
          </w:p>
          <w:p w14:paraId="2700C95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6/36)</w:t>
            </w:r>
          </w:p>
        </w:tc>
      </w:tr>
      <w:tr w:rsidR="00A21B62" w:rsidRPr="00A21B62" w14:paraId="28CA5FB8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869F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6C44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histone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03FE6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39AF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47.22%</w:t>
            </w:r>
          </w:p>
          <w:p w14:paraId="329C147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7/36)</w:t>
            </w:r>
          </w:p>
        </w:tc>
      </w:tr>
      <w:tr w:rsidR="00A21B62" w:rsidRPr="00A21B62" w14:paraId="0439152C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6CFA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A757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Sm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9510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6BB4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41.67%</w:t>
            </w:r>
          </w:p>
          <w:p w14:paraId="388C94E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5/36)</w:t>
            </w:r>
          </w:p>
        </w:tc>
      </w:tr>
      <w:tr w:rsidR="00A21B62" w:rsidRPr="00A21B62" w14:paraId="0D49588A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EDF5C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9AC80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U1RNP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5B9DF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C7E31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58.33%</w:t>
            </w:r>
          </w:p>
          <w:p w14:paraId="086106A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21/36)</w:t>
            </w:r>
          </w:p>
        </w:tc>
      </w:tr>
      <w:tr w:rsidR="00A21B62" w:rsidRPr="00A21B62" w14:paraId="79618B69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66320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596E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SSA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9B9C7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EA56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63.89%</w:t>
            </w:r>
          </w:p>
          <w:p w14:paraId="19AC12F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23/36)</w:t>
            </w:r>
          </w:p>
        </w:tc>
      </w:tr>
      <w:tr w:rsidR="00A21B62" w:rsidRPr="00A21B62" w14:paraId="3096367C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2E45F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FC4B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SSB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A771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7D30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33.33%</w:t>
            </w:r>
          </w:p>
          <w:p w14:paraId="0E1757F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2/36)</w:t>
            </w:r>
          </w:p>
        </w:tc>
      </w:tr>
      <w:tr w:rsidR="00A21B62" w:rsidRPr="00A21B62" w14:paraId="77643A0D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4FCC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522DF0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Scl-70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9539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97898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6.67%</w:t>
            </w:r>
          </w:p>
          <w:p w14:paraId="6E24086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6/36)</w:t>
            </w:r>
          </w:p>
        </w:tc>
      </w:tr>
      <w:tr w:rsidR="00A21B62" w:rsidRPr="00A21B62" w14:paraId="034E33F9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13F9A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E9D3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Jo-1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C3383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50E7B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6.67%</w:t>
            </w:r>
          </w:p>
          <w:p w14:paraId="76D5CE0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6/36)</w:t>
            </w:r>
          </w:p>
        </w:tc>
      </w:tr>
      <w:tr w:rsidR="00A21B62" w:rsidRPr="00A21B62" w14:paraId="30AF555B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C7EF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ED93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ribosomal P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EFE0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4021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5.00%</w:t>
            </w:r>
          </w:p>
          <w:p w14:paraId="11E2464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9/36)</w:t>
            </w:r>
          </w:p>
        </w:tc>
      </w:tr>
      <w:tr w:rsidR="00A21B62" w:rsidRPr="00A21B62" w14:paraId="612E0EC4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6A610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9CCC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PCNA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D273D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3E9A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.78%</w:t>
            </w:r>
          </w:p>
          <w:p w14:paraId="3A18B6E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/36)</w:t>
            </w:r>
          </w:p>
        </w:tc>
      </w:tr>
      <w:tr w:rsidR="00A21B62" w:rsidRPr="00A21B62" w14:paraId="7EECEB87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9544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3619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cardiolipin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4AFD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BB4D1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6.67%</w:t>
            </w:r>
          </w:p>
          <w:p w14:paraId="1789076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6/36)</w:t>
            </w:r>
          </w:p>
        </w:tc>
      </w:tr>
      <w:tr w:rsidR="00A21B62" w:rsidRPr="00A21B62" w14:paraId="5A0902F2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148B5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22E4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PT-IgM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26DB1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B01E7B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52.78%</w:t>
            </w:r>
          </w:p>
          <w:p w14:paraId="258E2AB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9/36)</w:t>
            </w:r>
          </w:p>
        </w:tc>
      </w:tr>
      <w:tr w:rsidR="00A21B62" w:rsidRPr="00A21B62" w14:paraId="13D5E553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2E9A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8AD9E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PT-IgG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54C4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C1AD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38.89%</w:t>
            </w:r>
          </w:p>
          <w:p w14:paraId="4AFE2B7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4/36)</w:t>
            </w:r>
          </w:p>
        </w:tc>
      </w:tr>
      <w:tr w:rsidR="00A21B62" w:rsidRPr="00A21B62" w14:paraId="7F37F012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B4F03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2DFDD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β2GP1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2D67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9B2B8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2.22%</w:t>
            </w:r>
          </w:p>
          <w:p w14:paraId="5FE2147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8/36)</w:t>
            </w:r>
          </w:p>
        </w:tc>
      </w:tr>
      <w:tr w:rsidR="00A21B62" w:rsidRPr="00A21B62" w14:paraId="01DF49C1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1D063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A4248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Coombs Test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1A4295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92B6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.78%</w:t>
            </w:r>
          </w:p>
          <w:p w14:paraId="39836C52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/36)</w:t>
            </w:r>
          </w:p>
        </w:tc>
      </w:tr>
      <w:tr w:rsidR="00A21B62" w:rsidRPr="00A21B62" w14:paraId="521D79E0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1D1AE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EB736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Rheumatoid Factor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77D8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C7F8C3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5.56%</w:t>
            </w:r>
          </w:p>
          <w:p w14:paraId="2D9F44C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2/36)</w:t>
            </w:r>
          </w:p>
        </w:tc>
      </w:tr>
      <w:tr w:rsidR="00A21B62" w:rsidRPr="00A21B62" w14:paraId="747970EB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9777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8078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keratin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D6ED2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5338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.78%</w:t>
            </w:r>
          </w:p>
          <w:p w14:paraId="17A6C8F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/36)</w:t>
            </w:r>
          </w:p>
        </w:tc>
      </w:tr>
      <w:tr w:rsidR="00A21B62" w:rsidRPr="00A21B62" w14:paraId="647F8039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EDCD7F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F17127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RA33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8ED44A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72DCA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11.11%</w:t>
            </w:r>
          </w:p>
          <w:p w14:paraId="4E887864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4/36)</w:t>
            </w:r>
          </w:p>
        </w:tc>
      </w:tr>
      <w:tr w:rsidR="00A21B62" w:rsidRPr="00A21B62" w14:paraId="64A79FAB" w14:textId="77777777" w:rsidTr="009568D9">
        <w:trPr>
          <w:trHeight w:val="385"/>
        </w:trPr>
        <w:tc>
          <w:tcPr>
            <w:tcW w:w="3105" w:type="dxa"/>
            <w:tcBorders>
              <w:top w:val="single" w:sz="4" w:space="0" w:color="CCCCCC"/>
              <w:left w:val="nil"/>
              <w:bottom w:val="single" w:sz="12" w:space="0" w:color="13343B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66FA21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nil"/>
              <w:bottom w:val="single" w:sz="12" w:space="0" w:color="13343B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67B49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Anti-CCP Antibodies</w:t>
            </w:r>
          </w:p>
        </w:tc>
        <w:tc>
          <w:tcPr>
            <w:tcW w:w="1695" w:type="dxa"/>
            <w:tcBorders>
              <w:top w:val="single" w:sz="4" w:space="0" w:color="CCCCCC"/>
              <w:left w:val="nil"/>
              <w:bottom w:val="single" w:sz="12" w:space="0" w:color="13343B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47B4E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binary</w:t>
            </w:r>
          </w:p>
        </w:tc>
        <w:tc>
          <w:tcPr>
            <w:tcW w:w="2130" w:type="dxa"/>
            <w:tcBorders>
              <w:top w:val="single" w:sz="4" w:space="0" w:color="CCCCCC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B4CBC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2.78%</w:t>
            </w:r>
          </w:p>
          <w:p w14:paraId="70BB8343" w14:textId="77777777" w:rsidR="00A21B62" w:rsidRPr="00A21B62" w:rsidRDefault="00A21B62" w:rsidP="00A21B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</w:pPr>
            <w:r w:rsidRPr="00A21B62">
              <w:rPr>
                <w:rFonts w:ascii="Times New Roman" w:eastAsia="SimSun" w:hAnsi="Times New Roman" w:cs="Times New Roman"/>
                <w:kern w:val="0"/>
                <w:sz w:val="22"/>
                <w:lang w:val="zh-CN"/>
                <w14:ligatures w14:val="none"/>
              </w:rPr>
              <w:t>(n= 1/36)</w:t>
            </w:r>
          </w:p>
        </w:tc>
      </w:tr>
    </w:tbl>
    <w:p w14:paraId="0DA5468E" w14:textId="77777777" w:rsidR="00A21B62" w:rsidRPr="00A21B62" w:rsidRDefault="00A21B62" w:rsidP="00A21B62">
      <w:pPr>
        <w:rPr>
          <w:rFonts w:ascii="Times New Roman" w:eastAsia="SimSun" w:hAnsi="Times New Roman" w:cs="Times New Roman"/>
          <w:kern w:val="0"/>
          <w:sz w:val="22"/>
          <w:lang w:val="zh-CN"/>
          <w14:ligatures w14:val="none"/>
        </w:rPr>
      </w:pPr>
    </w:p>
    <w:p w14:paraId="18906A7D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:lang w:val="zh-CN"/>
          <w14:ligatures w14:val="none"/>
        </w:rPr>
      </w:pPr>
    </w:p>
    <w:p w14:paraId="7751FA06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:lang w:val="zh-CN"/>
          <w14:ligatures w14:val="none"/>
        </w:rPr>
      </w:pPr>
    </w:p>
    <w:p w14:paraId="1EF1B65C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:lang w:val="zh-CN"/>
          <w14:ligatures w14:val="none"/>
        </w:rPr>
      </w:pPr>
    </w:p>
    <w:p w14:paraId="39EDBCC4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:lang w:val="zh-CN"/>
          <w14:ligatures w14:val="none"/>
        </w:rPr>
      </w:pPr>
    </w:p>
    <w:p w14:paraId="706F80C5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:lang w:val="zh-CN"/>
          <w14:ligatures w14:val="none"/>
        </w:rPr>
      </w:pPr>
    </w:p>
    <w:p w14:paraId="00ABF00B" w14:textId="77777777" w:rsid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74826ABC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7D21F058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tbl>
      <w:tblPr>
        <w:tblW w:w="8902" w:type="dxa"/>
        <w:tblLayout w:type="fixed"/>
        <w:tblLook w:val="0400" w:firstRow="0" w:lastRow="0" w:firstColumn="0" w:lastColumn="0" w:noHBand="0" w:noVBand="1"/>
      </w:tblPr>
      <w:tblGrid>
        <w:gridCol w:w="2565"/>
        <w:gridCol w:w="1927"/>
        <w:gridCol w:w="2790"/>
        <w:gridCol w:w="1620"/>
      </w:tblGrid>
      <w:tr w:rsidR="003C3DCB" w:rsidRPr="003C3DCB" w14:paraId="229D52EC" w14:textId="77777777" w:rsidTr="003C3DCB">
        <w:trPr>
          <w:trHeight w:val="330"/>
        </w:trPr>
        <w:tc>
          <w:tcPr>
            <w:tcW w:w="8902" w:type="dxa"/>
            <w:gridSpan w:val="4"/>
            <w:tcBorders>
              <w:top w:val="single" w:sz="1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31083" w14:textId="5E3ADE44" w:rsidR="003C3DCB" w:rsidRPr="003C3DCB" w:rsidRDefault="003C3DCB" w:rsidP="003C3DCB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3C3DCB">
              <w:rPr>
                <w:rFonts w:ascii="Times New Roman" w:eastAsia="SimSun" w:hAnsi="Times New Roman" w:cs="Times New Roman"/>
                <w:b/>
                <w:kern w:val="0"/>
                <w:sz w:val="22"/>
                <w14:ligatures w14:val="none"/>
              </w:rPr>
              <w:t xml:space="preserve">Supplementary Table S2. </w:t>
            </w:r>
            <w:r w:rsidRPr="003C3DCB">
              <w:rPr>
                <w:rFonts w:ascii="Times New Roman" w:eastAsia="Arial" w:hAnsi="Times New Roman" w:cs="Times New Roman"/>
                <w:sz w:val="22"/>
              </w:rPr>
              <w:t>Model performance metrics only for top 10 variables from SHAP analysis</w:t>
            </w:r>
          </w:p>
        </w:tc>
      </w:tr>
      <w:tr w:rsidR="003C3DCB" w:rsidRPr="00A029EF" w14:paraId="6715B47C" w14:textId="77777777" w:rsidTr="003C3DCB">
        <w:trPr>
          <w:trHeight w:val="330"/>
        </w:trPr>
        <w:tc>
          <w:tcPr>
            <w:tcW w:w="2565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2FFB4" w14:textId="77777777" w:rsidR="003C3DCB" w:rsidRPr="00A029EF" w:rsidRDefault="003C3DCB" w:rsidP="004B061C">
            <w:pPr>
              <w:rPr>
                <w:rFonts w:ascii="Times New Roman" w:hAnsi="Times New Roman" w:cs="Times New Roman"/>
                <w:b/>
              </w:rPr>
            </w:pPr>
            <w:r w:rsidRPr="00A029EF">
              <w:rPr>
                <w:rFonts w:ascii="Times New Roman" w:hAnsi="Times New Roman" w:cs="Times New Roman"/>
                <w:b/>
              </w:rPr>
              <w:t>Outcome Variables</w:t>
            </w: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8594F" w14:textId="77777777" w:rsidR="003C3DCB" w:rsidRPr="00A029EF" w:rsidRDefault="003C3DCB" w:rsidP="004B061C">
            <w:pPr>
              <w:rPr>
                <w:rFonts w:ascii="Times New Roman" w:hAnsi="Times New Roman" w:cs="Times New Roman"/>
                <w:b/>
              </w:rPr>
            </w:pPr>
            <w:r w:rsidRPr="00A029EF">
              <w:rPr>
                <w:rFonts w:ascii="Times New Roman" w:hAnsi="Times New Roman" w:cs="Times New Roman"/>
                <w:b/>
              </w:rPr>
              <w:t>AUC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6F907" w14:textId="77777777" w:rsidR="003C3DCB" w:rsidRPr="00A029EF" w:rsidRDefault="003C3DCB" w:rsidP="004B061C">
            <w:pPr>
              <w:rPr>
                <w:rFonts w:ascii="Times New Roman" w:hAnsi="Times New Roman" w:cs="Times New Roman"/>
                <w:b/>
              </w:rPr>
            </w:pPr>
            <w:r w:rsidRPr="00A029EF">
              <w:rPr>
                <w:rFonts w:ascii="Times New Roman" w:hAnsi="Times New Roman" w:cs="Times New Roman"/>
                <w:b/>
              </w:rPr>
              <w:t>AUC 95% CI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C4667" w14:textId="77777777" w:rsidR="003C3DCB" w:rsidRPr="00A029EF" w:rsidRDefault="003C3DCB" w:rsidP="004B061C">
            <w:pPr>
              <w:rPr>
                <w:rFonts w:ascii="Times New Roman" w:hAnsi="Times New Roman" w:cs="Times New Roman"/>
                <w:b/>
              </w:rPr>
            </w:pPr>
            <w:r w:rsidRPr="00A029EF">
              <w:rPr>
                <w:rFonts w:ascii="Times New Roman" w:hAnsi="Times New Roman" w:cs="Times New Roman"/>
                <w:b/>
              </w:rPr>
              <w:t>AUPRC</w:t>
            </w:r>
          </w:p>
        </w:tc>
      </w:tr>
      <w:tr w:rsidR="003C3DCB" w:rsidRPr="00A029EF" w14:paraId="191F6992" w14:textId="77777777" w:rsidTr="003C3DCB">
        <w:trPr>
          <w:trHeight w:val="385"/>
        </w:trPr>
        <w:tc>
          <w:tcPr>
            <w:tcW w:w="2565" w:type="dxa"/>
            <w:tcBorders>
              <w:top w:val="single" w:sz="8" w:space="0" w:color="000000"/>
              <w:left w:val="single" w:sz="6" w:space="0" w:color="FFFFFF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B9D56F" w14:textId="77777777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GLPS</w:t>
            </w: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3DDBBD" w14:textId="0EF8B399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bookmarkStart w:id="0" w:name="kix.flai3djz21lv" w:colFirst="0" w:colLast="0"/>
            <w:bookmarkStart w:id="1" w:name="kix.5zkp5t26cn2e" w:colFirst="0" w:colLast="0"/>
            <w:bookmarkEnd w:id="0"/>
            <w:bookmarkEnd w:id="1"/>
            <w:r w:rsidRPr="00A029E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23C862" w14:textId="4659150E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1</w:t>
            </w:r>
            <w:r w:rsidRPr="00A029EF">
              <w:rPr>
                <w:rFonts w:ascii="Times New Roman" w:hAnsi="Times New Roman" w:cs="Times New Roman"/>
              </w:rPr>
              <w:t xml:space="preserve"> to 0.</w:t>
            </w:r>
            <w:r>
              <w:rPr>
                <w:rFonts w:ascii="Times New Roman" w:hAnsi="Times New Roman" w:cs="Times New Roman"/>
              </w:rPr>
              <w:t>89</w:t>
            </w:r>
            <w:r w:rsidRPr="00A029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4" w:space="0" w:color="CCCCCC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CB58ED" w14:textId="672114E5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3C3DCB" w:rsidRPr="00A029EF" w14:paraId="14433DAF" w14:textId="77777777" w:rsidTr="003C3DCB">
        <w:trPr>
          <w:trHeight w:val="385"/>
        </w:trPr>
        <w:tc>
          <w:tcPr>
            <w:tcW w:w="2565" w:type="dxa"/>
            <w:tcBorders>
              <w:top w:val="single" w:sz="4" w:space="0" w:color="CCCCCC"/>
              <w:left w:val="single" w:sz="6" w:space="0" w:color="FFFFFF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1C7F9" w14:textId="77777777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GLPS-A2C</w:t>
            </w:r>
          </w:p>
        </w:tc>
        <w:tc>
          <w:tcPr>
            <w:tcW w:w="1927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195AA" w14:textId="2C26CF8D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77E6A" w14:textId="7102AD6D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9</w:t>
            </w:r>
            <w:r w:rsidRPr="00A029EF">
              <w:rPr>
                <w:rFonts w:ascii="Times New Roman" w:hAnsi="Times New Roman" w:cs="Times New Roman"/>
              </w:rPr>
              <w:t xml:space="preserve"> to 0.8</w:t>
            </w:r>
            <w:r>
              <w:rPr>
                <w:rFonts w:ascii="Times New Roman" w:hAnsi="Times New Roman" w:cs="Times New Roman"/>
              </w:rPr>
              <w:t>3</w:t>
            </w:r>
            <w:r w:rsidRPr="00A029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single" w:sz="4" w:space="0" w:color="CCCCCC"/>
              <w:left w:val="nil"/>
              <w:bottom w:val="single" w:sz="4" w:space="0" w:color="CCCCCC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97250" w14:textId="4E2F61FB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C3DCB" w:rsidRPr="00A029EF" w14:paraId="1E1D71E3" w14:textId="77777777" w:rsidTr="003C3DCB">
        <w:trPr>
          <w:trHeight w:val="385"/>
        </w:trPr>
        <w:tc>
          <w:tcPr>
            <w:tcW w:w="2565" w:type="dxa"/>
            <w:tcBorders>
              <w:top w:val="single" w:sz="4" w:space="0" w:color="CCCCCC"/>
              <w:left w:val="single" w:sz="6" w:space="0" w:color="FFFFFF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21526" w14:textId="77777777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GLPS-A4C</w:t>
            </w:r>
          </w:p>
        </w:tc>
        <w:tc>
          <w:tcPr>
            <w:tcW w:w="1927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1243F2" w14:textId="442E6AE6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57F65" w14:textId="7248CFB6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7</w:t>
            </w:r>
            <w:r w:rsidRPr="00A029EF">
              <w:rPr>
                <w:rFonts w:ascii="Times New Roman" w:hAnsi="Times New Roman" w:cs="Times New Roman"/>
              </w:rPr>
              <w:t xml:space="preserve"> to 0.7</w:t>
            </w:r>
            <w:r>
              <w:rPr>
                <w:rFonts w:ascii="Times New Roman" w:hAnsi="Times New Roman" w:cs="Times New Roman"/>
              </w:rPr>
              <w:t>7</w:t>
            </w:r>
            <w:r w:rsidRPr="00A029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single" w:sz="4" w:space="0" w:color="CCCCCC"/>
              <w:left w:val="nil"/>
              <w:bottom w:val="single" w:sz="4" w:space="0" w:color="CCCCCC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B50F6B" w14:textId="3727D87D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C3DCB" w:rsidRPr="00A029EF" w14:paraId="175C3B52" w14:textId="77777777" w:rsidTr="003C3DCB">
        <w:trPr>
          <w:trHeight w:val="385"/>
        </w:trPr>
        <w:tc>
          <w:tcPr>
            <w:tcW w:w="2565" w:type="dxa"/>
            <w:tcBorders>
              <w:top w:val="single" w:sz="4" w:space="0" w:color="CCCCCC"/>
              <w:left w:val="single" w:sz="6" w:space="0" w:color="FFFFFF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A6C829" w14:textId="77777777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GLPS-APLAX</w:t>
            </w:r>
          </w:p>
        </w:tc>
        <w:tc>
          <w:tcPr>
            <w:tcW w:w="1927" w:type="dxa"/>
            <w:tcBorders>
              <w:top w:val="single" w:sz="4" w:space="0" w:color="CCCCCC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9BDAA" w14:textId="300893F2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bookmarkStart w:id="2" w:name="kix.iuzbqtt0e7ws" w:colFirst="0" w:colLast="0"/>
            <w:bookmarkStart w:id="3" w:name="kix.t91mfdqzia38" w:colFirst="0" w:colLast="0"/>
            <w:bookmarkEnd w:id="2"/>
            <w:bookmarkEnd w:id="3"/>
            <w:r w:rsidRPr="00A029E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790" w:type="dxa"/>
            <w:tcBorders>
              <w:top w:val="single" w:sz="4" w:space="0" w:color="CCCCCC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DE465" w14:textId="0563C879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5</w:t>
            </w:r>
            <w:r w:rsidRPr="00A029EF">
              <w:rPr>
                <w:rFonts w:ascii="Times New Roman" w:hAnsi="Times New Roman" w:cs="Times New Roman"/>
              </w:rPr>
              <w:t xml:space="preserve"> to 0.9</w:t>
            </w:r>
            <w:r>
              <w:rPr>
                <w:rFonts w:ascii="Times New Roman" w:hAnsi="Times New Roman" w:cs="Times New Roman"/>
              </w:rPr>
              <w:t>3</w:t>
            </w:r>
            <w:r w:rsidRPr="00A029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single" w:sz="4" w:space="0" w:color="CCCCCC"/>
              <w:left w:val="nil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BFD506" w14:textId="078D94FE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  <w:r w:rsidRPr="00A029E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C3DCB" w:rsidRPr="00A029EF" w14:paraId="3D86BFDF" w14:textId="77777777" w:rsidTr="003C3DCB">
        <w:trPr>
          <w:trHeight w:val="385"/>
        </w:trPr>
        <w:tc>
          <w:tcPr>
            <w:tcW w:w="8902" w:type="dxa"/>
            <w:gridSpan w:val="4"/>
            <w:tcBorders>
              <w:top w:val="single" w:sz="4" w:space="0" w:color="CCCCCC"/>
              <w:left w:val="single" w:sz="6" w:space="0" w:color="FFFFFF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5C8118" w14:textId="77777777" w:rsidR="003C3DCB" w:rsidRPr="00A029EF" w:rsidRDefault="003C3DCB" w:rsidP="004B0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9EF">
              <w:rPr>
                <w:rFonts w:ascii="Times New Roman" w:hAnsi="Times New Roman" w:cs="Times New Roman"/>
                <w:sz w:val="20"/>
                <w:szCs w:val="20"/>
              </w:rPr>
              <w:t>AUC = Area Under the Curve. AUPRC = Area Under the Precision-Recall Curve. Here the GLPS, GLPS-A2C, GLPSA4C, GLPS-APLAX are all transformed binary variables.</w:t>
            </w:r>
          </w:p>
          <w:p w14:paraId="1FD15A6D" w14:textId="77777777" w:rsidR="003C3DCB" w:rsidRPr="00A029EF" w:rsidRDefault="003C3DCB" w:rsidP="004B061C">
            <w:pPr>
              <w:rPr>
                <w:rFonts w:ascii="Times New Roman" w:hAnsi="Times New Roman" w:cs="Times New Roman"/>
              </w:rPr>
            </w:pPr>
          </w:p>
        </w:tc>
      </w:tr>
    </w:tbl>
    <w:p w14:paraId="353E81B7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6FA5C7B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C22A795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00EEA465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5E946C34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6ED779FD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6A4E55A1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FD6E9CC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787C1B69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13716DEF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05B22F4F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F97B310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1C8A3F12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37195F1D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58AD6565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1EA1DB74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6063AB7F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0A59C0BC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30745CA6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96322D7" w14:textId="77777777" w:rsidR="003C3DCB" w:rsidRDefault="003C3DCB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6305C55F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7B2FFFAF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34458ADE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A17D55C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77241910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0EC1BACB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44283979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4A0DC2A7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4210845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17EA63A0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1B87F3FC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4761ED9D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080B7D5A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6846C4A9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7F2D9236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01DF7AE2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6086D1A7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5BD05D4A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50382ECF" w14:textId="77777777" w:rsidR="00B43B91" w:rsidRDefault="00B43B91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5F248DD1" w14:textId="77777777" w:rsidR="00A21B62" w:rsidRPr="003C3DCB" w:rsidRDefault="00A21B62" w:rsidP="00A21B62">
      <w:pPr>
        <w:rPr>
          <w:rFonts w:ascii="Times New Roman" w:eastAsia="SimSu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18617122" w14:textId="77777777" w:rsidR="00A21B62" w:rsidRPr="00A21B62" w:rsidRDefault="00A21B62" w:rsidP="00A21B62">
      <w:pPr>
        <w:rPr>
          <w:rFonts w:ascii="Times New Roman" w:eastAsia="Times New Roman" w:hAnsi="Times New Roman" w:cs="Times New Roman"/>
          <w:kern w:val="0"/>
          <w:sz w:val="24"/>
          <w:szCs w:val="24"/>
          <w:lang w:val="zh-CN"/>
          <w14:ligatures w14:val="none"/>
        </w:rPr>
      </w:pPr>
      <w:r w:rsidRPr="00A21B62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zh-CN"/>
          <w14:ligatures w14:val="none"/>
        </w:rPr>
        <w:lastRenderedPageBreak/>
        <w:drawing>
          <wp:inline distT="0" distB="0" distL="0" distR="0" wp14:anchorId="2759E3FE" wp14:editId="3E8C5DD1">
            <wp:extent cx="5274310" cy="3968750"/>
            <wp:effectExtent l="0" t="0" r="0" b="0"/>
            <wp:docPr id="2" name="image1.jpg" descr="图表&#10;&#10;描述已自动生成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图表&#10;&#10;描述已自动生成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8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3DDAFF" w14:textId="77777777" w:rsidR="00A21B62" w:rsidRPr="00A21B62" w:rsidRDefault="00A21B62" w:rsidP="00A21B62">
      <w:pPr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</w:pPr>
    </w:p>
    <w:p w14:paraId="79076AEF" w14:textId="66B15040" w:rsidR="00A21B62" w:rsidRPr="00A21B62" w:rsidRDefault="00A21B62" w:rsidP="00A21B62">
      <w:pP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</w:pPr>
      <w:r w:rsidRPr="00A21B62"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  <w:t>Supplementary Figure S1.</w:t>
      </w:r>
      <w:r w:rsidRPr="00A21B62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2D-STE Main Parameters Distributions (%) in SLE and Control Group. The teal </w:t>
      </w:r>
      <w:bookmarkStart w:id="4" w:name="kix.p0rf7nvncv" w:colFirst="0" w:colLast="0"/>
      <w:bookmarkStart w:id="5" w:name="kix.wvz024mhak8w" w:colFirst="0" w:colLast="0"/>
      <w:bookmarkEnd w:id="4"/>
      <w:bookmarkEnd w:id="5"/>
      <w:r w:rsidRPr="00A21B62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(blue-green) color represents the SLE patient group, while the salmon pink color indicates the control group. The x-axes are labeled GLPS, GLPS-A2C, GLPS-4AC, and GLPS-APLAX for the respective graphs A to D.</w:t>
      </w:r>
    </w:p>
    <w:p w14:paraId="2C9E4E3C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502C0D9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45114F3D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4419AFA7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28746100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13BA13D8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64980CF3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3835AB0F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7DF01DAF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7FAFCE76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169089DE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4205CD02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7396AAE0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76265BD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389D584A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0750D000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42483D8E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686E5B35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6CADEC4C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674F1CF6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61170539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4B303F36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14F5DCDA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37264FB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53CC117E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56C7E098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4D000E8B" w14:textId="77777777" w:rsidR="00A21B62" w:rsidRPr="00A21B62" w:rsidRDefault="00A21B62" w:rsidP="00A21B62">
      <w:pPr>
        <w:rPr>
          <w:rFonts w:ascii="Times New Roman" w:eastAsia="SimSu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163AD6D8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:lang w:val="zh-CN"/>
          <w14:ligatures w14:val="none"/>
        </w:rPr>
      </w:pPr>
      <w:r w:rsidRPr="00A21B62">
        <w:rPr>
          <w:rFonts w:ascii="Times New Roman" w:eastAsia="Times New Roman" w:hAnsi="Times New Roman" w:cs="Times New Roman"/>
          <w:noProof/>
          <w:color w:val="767171"/>
          <w:kern w:val="0"/>
          <w:sz w:val="20"/>
          <w:szCs w:val="20"/>
          <w:lang w:val="zh-CN"/>
          <w14:ligatures w14:val="none"/>
        </w:rPr>
        <w:lastRenderedPageBreak/>
        <w:drawing>
          <wp:inline distT="114300" distB="114300" distL="114300" distR="114300" wp14:anchorId="29F7ECE6" wp14:editId="27480275">
            <wp:extent cx="5731200" cy="4775200"/>
            <wp:effectExtent l="0" t="0" r="0" b="0"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77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50E8F8" w14:textId="77777777" w:rsidR="00A21B62" w:rsidRPr="00A21B62" w:rsidRDefault="00A21B62" w:rsidP="00A21B62">
      <w:pPr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</w:pPr>
    </w:p>
    <w:p w14:paraId="3D065D64" w14:textId="77777777" w:rsidR="00A21B62" w:rsidRPr="00A21B62" w:rsidRDefault="00A21B62" w:rsidP="00A21B62">
      <w:pP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</w:pPr>
      <w:r w:rsidRPr="00A21B62"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  <w:t xml:space="preserve">Supplementary Figure S2. </w:t>
      </w:r>
      <w:r w:rsidRPr="00A21B62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SHAP Importance (Mean Absolute Score Ranking). Each bar signifies the average absolute impact of a predictor variable on the model's output, with the length representing the magnitude of the mean absolute SHAP value.</w:t>
      </w:r>
    </w:p>
    <w:p w14:paraId="3839A35D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163CFF0E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3D116E83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60C97ACB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2C78AA78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2C308693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5CA78C18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22B654A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47D96B25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7AF04F4B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701EDCD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6B0A1F68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7E63BEC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5399FA8F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552E10F2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634CFB50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1B521F6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388A949F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37745D12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0623560E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14A91AC0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3673EC0D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18338053" w14:textId="77777777" w:rsidR="00A21B62" w:rsidRPr="00A21B62" w:rsidRDefault="00A21B62" w:rsidP="00A21B62">
      <w:pPr>
        <w:rPr>
          <w:rFonts w:ascii="Times New Roman" w:eastAsia="SimSun" w:hAnsi="Times New Roman" w:cs="Times New Roman"/>
          <w:color w:val="767171"/>
          <w:kern w:val="0"/>
          <w:sz w:val="20"/>
          <w:szCs w:val="20"/>
          <w14:ligatures w14:val="none"/>
        </w:rPr>
      </w:pPr>
    </w:p>
    <w:p w14:paraId="0ACE9C37" w14:textId="77777777" w:rsidR="00A21B62" w:rsidRPr="00A21B62" w:rsidRDefault="00A21B62" w:rsidP="00A21B62">
      <w:pPr>
        <w:rPr>
          <w:rFonts w:ascii="Times New Roman" w:eastAsia="Times New Roman" w:hAnsi="Times New Roman" w:cs="Times New Roman"/>
          <w:kern w:val="0"/>
          <w:sz w:val="24"/>
          <w:szCs w:val="24"/>
          <w:lang w:val="zh-CN"/>
          <w14:ligatures w14:val="none"/>
        </w:rPr>
      </w:pPr>
      <w:r w:rsidRPr="00A21B62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zh-CN"/>
          <w14:ligatures w14:val="none"/>
        </w:rPr>
        <w:lastRenderedPageBreak/>
        <w:drawing>
          <wp:inline distT="114300" distB="114300" distL="114300" distR="114300" wp14:anchorId="1093003F" wp14:editId="727D3E23">
            <wp:extent cx="5731200" cy="4775200"/>
            <wp:effectExtent l="0" t="0" r="0" b="0"/>
            <wp:docPr id="1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77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4B95F7" w14:textId="77777777" w:rsidR="00A21B62" w:rsidRPr="00A21B62" w:rsidRDefault="00A21B62" w:rsidP="00A21B62">
      <w:pPr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</w:pPr>
    </w:p>
    <w:p w14:paraId="75C4F01B" w14:textId="77777777" w:rsidR="00A21B62" w:rsidRPr="00A21B62" w:rsidRDefault="00A21B62" w:rsidP="00A21B62">
      <w:pP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</w:pPr>
      <w:r w:rsidRPr="00A21B62"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  <w:t xml:space="preserve">Supplementary Figure S3. </w:t>
      </w:r>
      <w:r w:rsidRPr="00A21B62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Precision-Recall Curves (Resampling) for </w:t>
      </w:r>
      <w:proofErr w:type="spellStart"/>
      <w:r w:rsidRPr="00A21B62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XGBoost</w:t>
      </w:r>
      <w:proofErr w:type="spellEnd"/>
      <w:r w:rsidRPr="00A21B62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Models. Four different cardiac indicators: GLPS (A), GLPS-A2C (B), GLPS-A4C (C), and GLPS-APLAX (D) in SLE patients. Each curve represented a resampled subset of the data, with fifteen iterations per indicator. The x-axis measures recall (true positive rate), and the y-axis measures precision (positive predictive value). The different colors corresponded to individual models built from resampled data sets.</w:t>
      </w:r>
    </w:p>
    <w:p w14:paraId="1F3C31AC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634A62AF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37B8AD30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42D8ED9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171EB96E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10BC7E1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A3D0222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01878F6C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4895D722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376B1655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2449E29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3D745839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33694791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68EB5CBE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851C169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6375B18F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3529A1AD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192C44D0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5258A6AB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2DFED66C" w14:textId="77777777" w:rsidR="00A21B62" w:rsidRPr="00A21B62" w:rsidRDefault="00A21B62" w:rsidP="00A21B62">
      <w:pPr>
        <w:rPr>
          <w:rFonts w:ascii="Times New Roman" w:eastAsia="Times New Roman" w:hAnsi="Times New Roman" w:cs="Times New Roman"/>
          <w:color w:val="595959"/>
          <w:kern w:val="0"/>
          <w:sz w:val="20"/>
          <w:szCs w:val="20"/>
          <w14:ligatures w14:val="none"/>
        </w:rPr>
      </w:pPr>
    </w:p>
    <w:p w14:paraId="595422EF" w14:textId="77777777" w:rsidR="005366B4" w:rsidRDefault="005366B4"/>
    <w:sectPr w:rsidR="005366B4" w:rsidSect="00A21B6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7F67B" w14:textId="77777777" w:rsidR="00C67EF5" w:rsidRDefault="00C67EF5" w:rsidP="00A21B62">
      <w:r>
        <w:separator/>
      </w:r>
    </w:p>
  </w:endnote>
  <w:endnote w:type="continuationSeparator" w:id="0">
    <w:p w14:paraId="3B4D0380" w14:textId="77777777" w:rsidR="00C67EF5" w:rsidRDefault="00C67EF5" w:rsidP="00A21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92111" w14:textId="77777777" w:rsidR="00C67EF5" w:rsidRDefault="00C67EF5" w:rsidP="00A21B62">
      <w:r>
        <w:separator/>
      </w:r>
    </w:p>
  </w:footnote>
  <w:footnote w:type="continuationSeparator" w:id="0">
    <w:p w14:paraId="31CE4631" w14:textId="77777777" w:rsidR="00C67EF5" w:rsidRDefault="00C67EF5" w:rsidP="00A21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6B4"/>
    <w:rsid w:val="00087ADA"/>
    <w:rsid w:val="002E5681"/>
    <w:rsid w:val="003C3DCB"/>
    <w:rsid w:val="004303CA"/>
    <w:rsid w:val="004761F6"/>
    <w:rsid w:val="004826E5"/>
    <w:rsid w:val="004E20A8"/>
    <w:rsid w:val="005366B4"/>
    <w:rsid w:val="0074755C"/>
    <w:rsid w:val="00830885"/>
    <w:rsid w:val="008A66CA"/>
    <w:rsid w:val="00A21B62"/>
    <w:rsid w:val="00B43B91"/>
    <w:rsid w:val="00C67EF5"/>
    <w:rsid w:val="00FF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8AFBA"/>
  <w15:chartTrackingRefBased/>
  <w15:docId w15:val="{5F37236C-9A4A-46D8-A26E-9A9F2858C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B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B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B6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08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08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zm-zj99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ong liu</dc:creator>
  <cp:keywords/>
  <dc:description/>
  <cp:lastModifiedBy>Siwei Xie</cp:lastModifiedBy>
  <cp:revision>8</cp:revision>
  <dcterms:created xsi:type="dcterms:W3CDTF">2024-12-25T15:15:00Z</dcterms:created>
  <dcterms:modified xsi:type="dcterms:W3CDTF">2025-06-23T03:55:00Z</dcterms:modified>
</cp:coreProperties>
</file>